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E1C33" w14:textId="7AA86ADF" w:rsidR="004E71A1" w:rsidRDefault="004E71A1" w:rsidP="004E71A1">
      <w:r>
        <w:t>Bijlage 5</w:t>
      </w:r>
    </w:p>
    <w:p w14:paraId="2C74D30B" w14:textId="34C3C528" w:rsidR="006C39F1" w:rsidRPr="007C3ECA" w:rsidRDefault="004E71A1" w:rsidP="004E71A1">
      <w:r>
        <w:t xml:space="preserve">Tabel B4. </w:t>
      </w:r>
      <w:r w:rsidR="007C3ECA" w:rsidRPr="007C3ECA">
        <w:t>Hoofdanalyse;  minimaal 1 maal binnensporten versus niet binnens</w:t>
      </w:r>
      <w:r w:rsidR="007C3ECA">
        <w:t>porte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44"/>
        <w:gridCol w:w="1418"/>
        <w:gridCol w:w="1430"/>
        <w:gridCol w:w="1418"/>
        <w:gridCol w:w="1419"/>
      </w:tblGrid>
      <w:tr w:rsidR="007C3ECA" w:rsidRPr="00C86736" w14:paraId="59F3E3EB" w14:textId="77777777" w:rsidTr="002C3064">
        <w:tc>
          <w:tcPr>
            <w:tcW w:w="2244" w:type="dxa"/>
          </w:tcPr>
          <w:p w14:paraId="1D6236E7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Univariaat</w:t>
            </w:r>
            <w:proofErr w:type="spellEnd"/>
          </w:p>
        </w:tc>
        <w:tc>
          <w:tcPr>
            <w:tcW w:w="1418" w:type="dxa"/>
          </w:tcPr>
          <w:p w14:paraId="5BE1004A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OR</w:t>
            </w:r>
          </w:p>
        </w:tc>
        <w:tc>
          <w:tcPr>
            <w:tcW w:w="1430" w:type="dxa"/>
          </w:tcPr>
          <w:p w14:paraId="61D4FA33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P</w:t>
            </w:r>
          </w:p>
        </w:tc>
        <w:tc>
          <w:tcPr>
            <w:tcW w:w="1418" w:type="dxa"/>
          </w:tcPr>
          <w:p w14:paraId="428F5A7B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95% CI low</w:t>
            </w:r>
          </w:p>
        </w:tc>
        <w:tc>
          <w:tcPr>
            <w:tcW w:w="1419" w:type="dxa"/>
          </w:tcPr>
          <w:p w14:paraId="108F065D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95% CI high</w:t>
            </w:r>
          </w:p>
        </w:tc>
      </w:tr>
      <w:tr w:rsidR="007C3ECA" w:rsidRPr="00C86736" w14:paraId="683F6EA7" w14:textId="77777777" w:rsidTr="002C3064">
        <w:tc>
          <w:tcPr>
            <w:tcW w:w="2244" w:type="dxa"/>
          </w:tcPr>
          <w:p w14:paraId="7C7B88CE" w14:textId="60DE2BB9" w:rsidR="007C3ECA" w:rsidRPr="00C86736" w:rsidRDefault="002C3064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inimaal 1 maal binnensporten</w:t>
            </w:r>
          </w:p>
        </w:tc>
        <w:tc>
          <w:tcPr>
            <w:tcW w:w="1418" w:type="dxa"/>
          </w:tcPr>
          <w:p w14:paraId="2A3C5042" w14:textId="59DE8CCF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6</w:t>
            </w:r>
            <w:r w:rsidR="007C7FD9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430" w:type="dxa"/>
          </w:tcPr>
          <w:p w14:paraId="66DFAC8C" w14:textId="175A7AAA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&lt;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18" w:type="dxa"/>
          </w:tcPr>
          <w:p w14:paraId="2DEB5605" w14:textId="77979C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1</w:t>
            </w:r>
          </w:p>
        </w:tc>
        <w:tc>
          <w:tcPr>
            <w:tcW w:w="1419" w:type="dxa"/>
          </w:tcPr>
          <w:p w14:paraId="384FCB85" w14:textId="508631C1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3348D7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65</w:t>
            </w:r>
          </w:p>
        </w:tc>
      </w:tr>
      <w:tr w:rsidR="007C3ECA" w:rsidRPr="00C86736" w14:paraId="581E48A5" w14:textId="77777777" w:rsidTr="002C3064">
        <w:tc>
          <w:tcPr>
            <w:tcW w:w="2244" w:type="dxa"/>
          </w:tcPr>
          <w:p w14:paraId="6484E57E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Multivariaat</w:t>
            </w:r>
          </w:p>
        </w:tc>
        <w:tc>
          <w:tcPr>
            <w:tcW w:w="1418" w:type="dxa"/>
          </w:tcPr>
          <w:p w14:paraId="5964F108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430" w:type="dxa"/>
          </w:tcPr>
          <w:p w14:paraId="107FAD14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418" w:type="dxa"/>
          </w:tcPr>
          <w:p w14:paraId="0D1FA4B2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419" w:type="dxa"/>
          </w:tcPr>
          <w:p w14:paraId="11FDFEA2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</w:tr>
      <w:tr w:rsidR="007C3ECA" w:rsidRPr="00C86736" w14:paraId="14AEE199" w14:textId="77777777" w:rsidTr="002C3064">
        <w:tc>
          <w:tcPr>
            <w:tcW w:w="2244" w:type="dxa"/>
          </w:tcPr>
          <w:p w14:paraId="1CD5B9D6" w14:textId="28CD0107" w:rsidR="007C3ECA" w:rsidRPr="00C86736" w:rsidRDefault="002C3064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inimaal 1 maal binnensporten</w:t>
            </w:r>
          </w:p>
        </w:tc>
        <w:tc>
          <w:tcPr>
            <w:tcW w:w="1418" w:type="dxa"/>
          </w:tcPr>
          <w:p w14:paraId="4E46FCB1" w14:textId="3BF27BC5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7C7FD9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78</w:t>
            </w:r>
          </w:p>
        </w:tc>
        <w:tc>
          <w:tcPr>
            <w:tcW w:w="1430" w:type="dxa"/>
          </w:tcPr>
          <w:p w14:paraId="1458E3C0" w14:textId="6825F22C" w:rsidR="007C3ECA" w:rsidRPr="00C86736" w:rsidRDefault="007F6F30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7C3ECA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</w:t>
            </w:r>
            <w:r w:rsidR="00E917B5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418" w:type="dxa"/>
          </w:tcPr>
          <w:p w14:paraId="3126013C" w14:textId="3E1DC16F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="00E917B5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419" w:type="dxa"/>
          </w:tcPr>
          <w:p w14:paraId="1A0A3563" w14:textId="5FBF3A18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E917B5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6</w:t>
            </w:r>
            <w:r w:rsidR="003348D7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</w:p>
        </w:tc>
      </w:tr>
      <w:tr w:rsidR="007C3ECA" w:rsidRPr="00C86736" w14:paraId="6C6AD6D8" w14:textId="77777777" w:rsidTr="002C3064">
        <w:tc>
          <w:tcPr>
            <w:tcW w:w="2244" w:type="dxa"/>
          </w:tcPr>
          <w:p w14:paraId="14115AC4" w14:textId="33627BE9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eef</w:t>
            </w:r>
            <w:r w:rsidR="002C306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ijd (19-49)</w:t>
            </w:r>
          </w:p>
        </w:tc>
        <w:tc>
          <w:tcPr>
            <w:tcW w:w="1418" w:type="dxa"/>
          </w:tcPr>
          <w:p w14:paraId="78D3BCCF" w14:textId="5180F739" w:rsidR="007C3ECA" w:rsidRPr="00C86736" w:rsidRDefault="007F6F30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7C3ECA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</w:t>
            </w:r>
            <w:r w:rsidR="00E917B5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430" w:type="dxa"/>
          </w:tcPr>
          <w:p w14:paraId="6DFF4676" w14:textId="223D4F70" w:rsidR="007C3ECA" w:rsidRPr="00C86736" w:rsidRDefault="007F6F30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7C3ECA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</w:t>
            </w:r>
            <w:r w:rsidR="00E917B5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418" w:type="dxa"/>
          </w:tcPr>
          <w:p w14:paraId="753F010B" w14:textId="783FBA7A" w:rsidR="007C3ECA" w:rsidRPr="00C86736" w:rsidRDefault="007F6F30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7C3ECA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E917B5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419" w:type="dxa"/>
          </w:tcPr>
          <w:p w14:paraId="0D17FDA8" w14:textId="65C7E9DC" w:rsidR="007C3ECA" w:rsidRPr="00C86736" w:rsidRDefault="007F6F30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E917B5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65</w:t>
            </w:r>
          </w:p>
        </w:tc>
      </w:tr>
      <w:tr w:rsidR="002C3064" w:rsidRPr="00C86736" w14:paraId="62F1F16F" w14:textId="77777777" w:rsidTr="002C3064">
        <w:tc>
          <w:tcPr>
            <w:tcW w:w="2244" w:type="dxa"/>
          </w:tcPr>
          <w:p w14:paraId="59C0FAE1" w14:textId="0C578606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eef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ijd (50-69)</w:t>
            </w:r>
          </w:p>
        </w:tc>
        <w:tc>
          <w:tcPr>
            <w:tcW w:w="1418" w:type="dxa"/>
          </w:tcPr>
          <w:p w14:paraId="5B655E7B" w14:textId="5B993593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1430" w:type="dxa"/>
          </w:tcPr>
          <w:p w14:paraId="5AE67F3B" w14:textId="42A8E843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&lt;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18" w:type="dxa"/>
          </w:tcPr>
          <w:p w14:paraId="57ABDF83" w14:textId="3FE1D01C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1419" w:type="dxa"/>
          </w:tcPr>
          <w:p w14:paraId="77AA7FB3" w14:textId="41639016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6</w:t>
            </w:r>
          </w:p>
        </w:tc>
      </w:tr>
      <w:tr w:rsidR="002C3064" w:rsidRPr="00C86736" w14:paraId="56404753" w14:textId="77777777" w:rsidTr="002C3064">
        <w:tc>
          <w:tcPr>
            <w:tcW w:w="2244" w:type="dxa"/>
          </w:tcPr>
          <w:p w14:paraId="76C80F74" w14:textId="78BD9017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eef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ijd (70+)</w:t>
            </w:r>
          </w:p>
        </w:tc>
        <w:tc>
          <w:tcPr>
            <w:tcW w:w="1418" w:type="dxa"/>
          </w:tcPr>
          <w:p w14:paraId="7405D710" w14:textId="1FA92983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1430" w:type="dxa"/>
          </w:tcPr>
          <w:p w14:paraId="1F187FD1" w14:textId="14EF8E05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&lt;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18" w:type="dxa"/>
          </w:tcPr>
          <w:p w14:paraId="09EC4A46" w14:textId="54F98A54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7</w:t>
            </w:r>
          </w:p>
        </w:tc>
        <w:tc>
          <w:tcPr>
            <w:tcW w:w="1419" w:type="dxa"/>
          </w:tcPr>
          <w:p w14:paraId="48EA0EA2" w14:textId="239B7CCD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4</w:t>
            </w:r>
          </w:p>
        </w:tc>
      </w:tr>
      <w:tr w:rsidR="002C3064" w:rsidRPr="00C86736" w14:paraId="79CDE1C3" w14:textId="77777777" w:rsidTr="002C3064">
        <w:tc>
          <w:tcPr>
            <w:tcW w:w="2244" w:type="dxa"/>
          </w:tcPr>
          <w:p w14:paraId="7AFD1942" w14:textId="77777777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eefbarometer</w:t>
            </w:r>
          </w:p>
        </w:tc>
        <w:tc>
          <w:tcPr>
            <w:tcW w:w="1418" w:type="dxa"/>
          </w:tcPr>
          <w:p w14:paraId="5ABEFE93" w14:textId="30A79AC6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9</w:t>
            </w:r>
          </w:p>
        </w:tc>
        <w:tc>
          <w:tcPr>
            <w:tcW w:w="1430" w:type="dxa"/>
          </w:tcPr>
          <w:p w14:paraId="6C392225" w14:textId="2A1A2067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39</w:t>
            </w:r>
          </w:p>
        </w:tc>
        <w:tc>
          <w:tcPr>
            <w:tcW w:w="1418" w:type="dxa"/>
          </w:tcPr>
          <w:p w14:paraId="66DFCFFD" w14:textId="043C8F49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63</w:t>
            </w:r>
          </w:p>
        </w:tc>
        <w:tc>
          <w:tcPr>
            <w:tcW w:w="1419" w:type="dxa"/>
          </w:tcPr>
          <w:p w14:paraId="333B0224" w14:textId="6ABAEA30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6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</w:p>
        </w:tc>
      </w:tr>
      <w:tr w:rsidR="002C3064" w:rsidRPr="00C86736" w14:paraId="77DB2EFC" w14:textId="77777777" w:rsidTr="002C3064">
        <w:tc>
          <w:tcPr>
            <w:tcW w:w="2244" w:type="dxa"/>
          </w:tcPr>
          <w:p w14:paraId="6A5AE901" w14:textId="4F4865A7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emiddeld aantal personen &lt;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5m</w:t>
            </w:r>
          </w:p>
        </w:tc>
        <w:tc>
          <w:tcPr>
            <w:tcW w:w="1418" w:type="dxa"/>
          </w:tcPr>
          <w:p w14:paraId="3CA9AC3F" w14:textId="37AA49A7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9</w:t>
            </w:r>
          </w:p>
        </w:tc>
        <w:tc>
          <w:tcPr>
            <w:tcW w:w="1430" w:type="dxa"/>
          </w:tcPr>
          <w:p w14:paraId="5441C168" w14:textId="7607B9C1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7</w:t>
            </w:r>
          </w:p>
        </w:tc>
        <w:tc>
          <w:tcPr>
            <w:tcW w:w="1418" w:type="dxa"/>
          </w:tcPr>
          <w:p w14:paraId="79A5886C" w14:textId="2251A409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6</w:t>
            </w:r>
          </w:p>
        </w:tc>
        <w:tc>
          <w:tcPr>
            <w:tcW w:w="1419" w:type="dxa"/>
          </w:tcPr>
          <w:p w14:paraId="5E6F88AD" w14:textId="2E82A79B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2</w:t>
            </w:r>
          </w:p>
        </w:tc>
      </w:tr>
      <w:tr w:rsidR="002C3064" w:rsidRPr="00C86736" w14:paraId="712E46C9" w14:textId="77777777" w:rsidTr="002C3064">
        <w:tc>
          <w:tcPr>
            <w:tcW w:w="2244" w:type="dxa"/>
          </w:tcPr>
          <w:p w14:paraId="2EA66718" w14:textId="77777777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ender</w:t>
            </w:r>
          </w:p>
        </w:tc>
        <w:tc>
          <w:tcPr>
            <w:tcW w:w="1418" w:type="dxa"/>
          </w:tcPr>
          <w:p w14:paraId="40CDCCC6" w14:textId="1AD854F3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9</w:t>
            </w:r>
          </w:p>
        </w:tc>
        <w:tc>
          <w:tcPr>
            <w:tcW w:w="1430" w:type="dxa"/>
          </w:tcPr>
          <w:p w14:paraId="3235A597" w14:textId="46C8EBAE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52</w:t>
            </w:r>
          </w:p>
        </w:tc>
        <w:tc>
          <w:tcPr>
            <w:tcW w:w="1418" w:type="dxa"/>
          </w:tcPr>
          <w:p w14:paraId="4F1E6DA4" w14:textId="1B7B5711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68</w:t>
            </w:r>
          </w:p>
        </w:tc>
        <w:tc>
          <w:tcPr>
            <w:tcW w:w="1419" w:type="dxa"/>
          </w:tcPr>
          <w:p w14:paraId="5D6119F9" w14:textId="5C7799C9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3</w:t>
            </w:r>
          </w:p>
        </w:tc>
      </w:tr>
      <w:tr w:rsidR="002C3064" w:rsidRPr="00C86736" w14:paraId="609DB4D9" w14:textId="77777777" w:rsidTr="002C3064">
        <w:tc>
          <w:tcPr>
            <w:tcW w:w="2244" w:type="dxa"/>
          </w:tcPr>
          <w:p w14:paraId="175E8B5A" w14:textId="77777777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Vaccinatiestatus</w:t>
            </w:r>
          </w:p>
        </w:tc>
        <w:tc>
          <w:tcPr>
            <w:tcW w:w="1418" w:type="dxa"/>
          </w:tcPr>
          <w:p w14:paraId="2114B8C4" w14:textId="6BA91239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8</w:t>
            </w:r>
          </w:p>
        </w:tc>
        <w:tc>
          <w:tcPr>
            <w:tcW w:w="1430" w:type="dxa"/>
          </w:tcPr>
          <w:p w14:paraId="3300EC1B" w14:textId="7FEAC602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7</w:t>
            </w:r>
          </w:p>
        </w:tc>
        <w:tc>
          <w:tcPr>
            <w:tcW w:w="1418" w:type="dxa"/>
          </w:tcPr>
          <w:p w14:paraId="456E846D" w14:textId="310EAFCF" w:rsidR="002C3064" w:rsidRPr="00C86736" w:rsidRDefault="007F6F30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7</w:t>
            </w:r>
          </w:p>
        </w:tc>
        <w:tc>
          <w:tcPr>
            <w:tcW w:w="1419" w:type="dxa"/>
          </w:tcPr>
          <w:p w14:paraId="3BDB216A" w14:textId="791802B9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6</w:t>
            </w:r>
          </w:p>
        </w:tc>
      </w:tr>
      <w:tr w:rsidR="002C3064" w:rsidRPr="00C86736" w14:paraId="203268AC" w14:textId="77777777" w:rsidTr="002C3064">
        <w:tc>
          <w:tcPr>
            <w:tcW w:w="2244" w:type="dxa"/>
          </w:tcPr>
          <w:p w14:paraId="1D2FE4C4" w14:textId="77777777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PeriodePrevalentie</w:t>
            </w:r>
            <w:proofErr w:type="spellEnd"/>
          </w:p>
        </w:tc>
        <w:tc>
          <w:tcPr>
            <w:tcW w:w="1418" w:type="dxa"/>
          </w:tcPr>
          <w:p w14:paraId="5167F750" w14:textId="4EA600FE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30" w:type="dxa"/>
          </w:tcPr>
          <w:p w14:paraId="1C87962D" w14:textId="6B601F88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&lt;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18" w:type="dxa"/>
          </w:tcPr>
          <w:p w14:paraId="1898F539" w14:textId="4C17DF1E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0</w:t>
            </w:r>
          </w:p>
        </w:tc>
        <w:tc>
          <w:tcPr>
            <w:tcW w:w="1419" w:type="dxa"/>
          </w:tcPr>
          <w:p w14:paraId="3F043A03" w14:textId="43BEC9A2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6</w:t>
            </w:r>
          </w:p>
        </w:tc>
      </w:tr>
    </w:tbl>
    <w:p w14:paraId="4ADC1346" w14:textId="114F72F7" w:rsidR="002C3064" w:rsidRDefault="002C3064" w:rsidP="00E917B5">
      <w:pPr>
        <w:ind w:left="360"/>
      </w:pPr>
    </w:p>
    <w:p w14:paraId="2FFA3284" w14:textId="77777777" w:rsidR="002C3064" w:rsidRDefault="002C3064">
      <w:r>
        <w:br w:type="page"/>
      </w:r>
    </w:p>
    <w:p w14:paraId="00DF4B11" w14:textId="77777777" w:rsidR="00E917B5" w:rsidRDefault="00E917B5" w:rsidP="00E917B5">
      <w:pPr>
        <w:ind w:left="360"/>
      </w:pPr>
    </w:p>
    <w:p w14:paraId="738312A0" w14:textId="556F61E0" w:rsidR="006C39F1" w:rsidRPr="007C3ECA" w:rsidRDefault="004E71A1" w:rsidP="004E71A1">
      <w:r>
        <w:t>Tabel B</w:t>
      </w:r>
      <w:r>
        <w:t>5.</w:t>
      </w:r>
      <w:r>
        <w:t xml:space="preserve"> </w:t>
      </w:r>
      <w:r w:rsidR="007C3ECA" w:rsidRPr="007C3ECA">
        <w:t>Subanalyse 1: alleen binnensporten en a</w:t>
      </w:r>
      <w:r w:rsidR="007C3ECA">
        <w:t>lleen buitensporte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44"/>
        <w:gridCol w:w="1418"/>
        <w:gridCol w:w="1430"/>
        <w:gridCol w:w="1418"/>
        <w:gridCol w:w="1419"/>
      </w:tblGrid>
      <w:tr w:rsidR="007C3ECA" w:rsidRPr="00C86736" w14:paraId="3F6E7EAD" w14:textId="77777777" w:rsidTr="002C3064">
        <w:tc>
          <w:tcPr>
            <w:tcW w:w="2244" w:type="dxa"/>
          </w:tcPr>
          <w:p w14:paraId="3583DEB8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Univariaat</w:t>
            </w:r>
            <w:proofErr w:type="spellEnd"/>
          </w:p>
        </w:tc>
        <w:tc>
          <w:tcPr>
            <w:tcW w:w="1418" w:type="dxa"/>
          </w:tcPr>
          <w:p w14:paraId="1F0412E9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OR</w:t>
            </w:r>
          </w:p>
        </w:tc>
        <w:tc>
          <w:tcPr>
            <w:tcW w:w="1430" w:type="dxa"/>
          </w:tcPr>
          <w:p w14:paraId="7A5634DB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P</w:t>
            </w:r>
          </w:p>
        </w:tc>
        <w:tc>
          <w:tcPr>
            <w:tcW w:w="1418" w:type="dxa"/>
          </w:tcPr>
          <w:p w14:paraId="5836A8F2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95% CI low</w:t>
            </w:r>
          </w:p>
        </w:tc>
        <w:tc>
          <w:tcPr>
            <w:tcW w:w="1419" w:type="dxa"/>
          </w:tcPr>
          <w:p w14:paraId="43FC41A0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95% CI high</w:t>
            </w:r>
          </w:p>
        </w:tc>
      </w:tr>
      <w:tr w:rsidR="007C3ECA" w:rsidRPr="00C86736" w14:paraId="198D1CA3" w14:textId="77777777" w:rsidTr="002C3064">
        <w:tc>
          <w:tcPr>
            <w:tcW w:w="2244" w:type="dxa"/>
          </w:tcPr>
          <w:p w14:paraId="0CFE8DBD" w14:textId="0C8979FC" w:rsidR="007C3ECA" w:rsidRPr="00C86736" w:rsidRDefault="002C3064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lleen binnensport</w:t>
            </w:r>
          </w:p>
        </w:tc>
        <w:tc>
          <w:tcPr>
            <w:tcW w:w="1418" w:type="dxa"/>
          </w:tcPr>
          <w:p w14:paraId="1C904BCD" w14:textId="60831B4B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7</w:t>
            </w:r>
            <w:r w:rsidR="007C7FD9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430" w:type="dxa"/>
          </w:tcPr>
          <w:p w14:paraId="66B8BD87" w14:textId="0B3F64E1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&lt;</w:t>
            </w:r>
            <w:r w:rsidR="00BB1FF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18" w:type="dxa"/>
          </w:tcPr>
          <w:p w14:paraId="584BDDE0" w14:textId="708E83EC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3</w:t>
            </w:r>
          </w:p>
        </w:tc>
        <w:tc>
          <w:tcPr>
            <w:tcW w:w="1419" w:type="dxa"/>
          </w:tcPr>
          <w:p w14:paraId="718BC18C" w14:textId="7A43EE5A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7</w:t>
            </w:r>
          </w:p>
        </w:tc>
      </w:tr>
      <w:tr w:rsidR="007C3ECA" w:rsidRPr="00C86736" w14:paraId="62692B3A" w14:textId="77777777" w:rsidTr="002C3064">
        <w:tc>
          <w:tcPr>
            <w:tcW w:w="2244" w:type="dxa"/>
          </w:tcPr>
          <w:p w14:paraId="55904798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Multivariaat</w:t>
            </w:r>
          </w:p>
        </w:tc>
        <w:tc>
          <w:tcPr>
            <w:tcW w:w="1418" w:type="dxa"/>
          </w:tcPr>
          <w:p w14:paraId="1B177CC5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430" w:type="dxa"/>
          </w:tcPr>
          <w:p w14:paraId="6F1A5047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418" w:type="dxa"/>
          </w:tcPr>
          <w:p w14:paraId="5F86B544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419" w:type="dxa"/>
          </w:tcPr>
          <w:p w14:paraId="4DE4ED1C" w14:textId="77777777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</w:tr>
      <w:tr w:rsidR="007C3ECA" w:rsidRPr="00C86736" w14:paraId="3C73625C" w14:textId="77777777" w:rsidTr="002C3064">
        <w:tc>
          <w:tcPr>
            <w:tcW w:w="2244" w:type="dxa"/>
          </w:tcPr>
          <w:p w14:paraId="77AC4B06" w14:textId="47E4973A" w:rsidR="007C3ECA" w:rsidRPr="00C86736" w:rsidRDefault="002C3064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lleen binnensport</w:t>
            </w:r>
          </w:p>
        </w:tc>
        <w:tc>
          <w:tcPr>
            <w:tcW w:w="1418" w:type="dxa"/>
          </w:tcPr>
          <w:p w14:paraId="27C72828" w14:textId="12FBA683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7C7FD9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84</w:t>
            </w:r>
          </w:p>
        </w:tc>
        <w:tc>
          <w:tcPr>
            <w:tcW w:w="1430" w:type="dxa"/>
          </w:tcPr>
          <w:p w14:paraId="1E5C4D7E" w14:textId="4BB11A34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3</w:t>
            </w:r>
          </w:p>
        </w:tc>
        <w:tc>
          <w:tcPr>
            <w:tcW w:w="1418" w:type="dxa"/>
          </w:tcPr>
          <w:p w14:paraId="56158EC6" w14:textId="4CA99F31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="007C7FD9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419" w:type="dxa"/>
          </w:tcPr>
          <w:p w14:paraId="14131E05" w14:textId="2D30F90F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7C7FD9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75</w:t>
            </w:r>
          </w:p>
        </w:tc>
      </w:tr>
      <w:tr w:rsidR="002C3064" w:rsidRPr="00C86736" w14:paraId="20698343" w14:textId="77777777" w:rsidTr="002C3064">
        <w:tc>
          <w:tcPr>
            <w:tcW w:w="2244" w:type="dxa"/>
          </w:tcPr>
          <w:p w14:paraId="31913445" w14:textId="50432397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eef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ijd (19-49)</w:t>
            </w:r>
          </w:p>
        </w:tc>
        <w:tc>
          <w:tcPr>
            <w:tcW w:w="1418" w:type="dxa"/>
          </w:tcPr>
          <w:p w14:paraId="2A8F1488" w14:textId="51AE5476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4</w:t>
            </w:r>
          </w:p>
        </w:tc>
        <w:tc>
          <w:tcPr>
            <w:tcW w:w="1430" w:type="dxa"/>
          </w:tcPr>
          <w:p w14:paraId="4E137A99" w14:textId="1A0DD253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6</w:t>
            </w:r>
          </w:p>
        </w:tc>
        <w:tc>
          <w:tcPr>
            <w:tcW w:w="1418" w:type="dxa"/>
          </w:tcPr>
          <w:p w14:paraId="5C532D93" w14:textId="27EB07C3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1419" w:type="dxa"/>
          </w:tcPr>
          <w:p w14:paraId="7E08531D" w14:textId="7E9595F5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73</w:t>
            </w:r>
          </w:p>
        </w:tc>
      </w:tr>
      <w:tr w:rsidR="002C3064" w:rsidRPr="00C86736" w14:paraId="30B6ED2A" w14:textId="77777777" w:rsidTr="002C3064">
        <w:tc>
          <w:tcPr>
            <w:tcW w:w="2244" w:type="dxa"/>
          </w:tcPr>
          <w:p w14:paraId="0ADD6168" w14:textId="70B3DFCE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eef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ijd (50-69)</w:t>
            </w:r>
          </w:p>
        </w:tc>
        <w:tc>
          <w:tcPr>
            <w:tcW w:w="1418" w:type="dxa"/>
          </w:tcPr>
          <w:p w14:paraId="69EE91DE" w14:textId="6A30154F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1430" w:type="dxa"/>
          </w:tcPr>
          <w:p w14:paraId="005EEF9B" w14:textId="1F4A71AD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&lt;</w:t>
            </w:r>
            <w:r w:rsidR="00BB1FF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18" w:type="dxa"/>
          </w:tcPr>
          <w:p w14:paraId="551ACDBF" w14:textId="4B3ACEA3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1419" w:type="dxa"/>
          </w:tcPr>
          <w:p w14:paraId="0053FA53" w14:textId="4BA6DB34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50</w:t>
            </w:r>
          </w:p>
        </w:tc>
      </w:tr>
      <w:tr w:rsidR="002C3064" w:rsidRPr="00C86736" w14:paraId="22618A5D" w14:textId="77777777" w:rsidTr="002C3064">
        <w:tc>
          <w:tcPr>
            <w:tcW w:w="2244" w:type="dxa"/>
          </w:tcPr>
          <w:p w14:paraId="74B521C6" w14:textId="275CE6BA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eef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ijd (70+)</w:t>
            </w:r>
          </w:p>
        </w:tc>
        <w:tc>
          <w:tcPr>
            <w:tcW w:w="1418" w:type="dxa"/>
          </w:tcPr>
          <w:p w14:paraId="63DD9606" w14:textId="27C5CC01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1430" w:type="dxa"/>
          </w:tcPr>
          <w:p w14:paraId="46D15000" w14:textId="05F7C42E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&lt;</w:t>
            </w:r>
            <w:r w:rsidR="00BB1FF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18" w:type="dxa"/>
          </w:tcPr>
          <w:p w14:paraId="66F6F873" w14:textId="7D01DAFB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7</w:t>
            </w:r>
          </w:p>
        </w:tc>
        <w:tc>
          <w:tcPr>
            <w:tcW w:w="1419" w:type="dxa"/>
          </w:tcPr>
          <w:p w14:paraId="2BA6358F" w14:textId="5B3435D4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6</w:t>
            </w:r>
          </w:p>
        </w:tc>
      </w:tr>
      <w:tr w:rsidR="002C3064" w:rsidRPr="00C86736" w14:paraId="68234737" w14:textId="77777777" w:rsidTr="002C3064">
        <w:tc>
          <w:tcPr>
            <w:tcW w:w="2244" w:type="dxa"/>
          </w:tcPr>
          <w:p w14:paraId="1305DC58" w14:textId="181A26FD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eefbarometer</w:t>
            </w:r>
          </w:p>
        </w:tc>
        <w:tc>
          <w:tcPr>
            <w:tcW w:w="1418" w:type="dxa"/>
          </w:tcPr>
          <w:p w14:paraId="62E2C52D" w14:textId="57EB1254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7</w:t>
            </w:r>
          </w:p>
        </w:tc>
        <w:tc>
          <w:tcPr>
            <w:tcW w:w="1430" w:type="dxa"/>
          </w:tcPr>
          <w:p w14:paraId="30B34BCE" w14:textId="0D2DD362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92</w:t>
            </w:r>
          </w:p>
        </w:tc>
        <w:tc>
          <w:tcPr>
            <w:tcW w:w="1418" w:type="dxa"/>
          </w:tcPr>
          <w:p w14:paraId="696FEC5C" w14:textId="2A161C02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84</w:t>
            </w:r>
          </w:p>
        </w:tc>
        <w:tc>
          <w:tcPr>
            <w:tcW w:w="1419" w:type="dxa"/>
          </w:tcPr>
          <w:p w14:paraId="05CB6D0D" w14:textId="5D255DB1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5</w:t>
            </w:r>
          </w:p>
        </w:tc>
      </w:tr>
      <w:tr w:rsidR="002C3064" w:rsidRPr="00C86736" w14:paraId="65C8F4C0" w14:textId="77777777" w:rsidTr="002C3064">
        <w:tc>
          <w:tcPr>
            <w:tcW w:w="2244" w:type="dxa"/>
          </w:tcPr>
          <w:p w14:paraId="2C6FEB5D" w14:textId="6DC702EB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emiddeld aantal personen &lt;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5m</w:t>
            </w:r>
          </w:p>
        </w:tc>
        <w:tc>
          <w:tcPr>
            <w:tcW w:w="1418" w:type="dxa"/>
          </w:tcPr>
          <w:p w14:paraId="5CA51537" w14:textId="20C10411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9</w:t>
            </w:r>
          </w:p>
        </w:tc>
        <w:tc>
          <w:tcPr>
            <w:tcW w:w="1430" w:type="dxa"/>
          </w:tcPr>
          <w:p w14:paraId="442BD54B" w14:textId="321312B2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6</w:t>
            </w:r>
          </w:p>
        </w:tc>
        <w:tc>
          <w:tcPr>
            <w:tcW w:w="1418" w:type="dxa"/>
          </w:tcPr>
          <w:p w14:paraId="60A270D1" w14:textId="2D3D3592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6</w:t>
            </w:r>
          </w:p>
        </w:tc>
        <w:tc>
          <w:tcPr>
            <w:tcW w:w="1419" w:type="dxa"/>
          </w:tcPr>
          <w:p w14:paraId="52CEE235" w14:textId="6BA42067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2</w:t>
            </w:r>
          </w:p>
        </w:tc>
      </w:tr>
      <w:tr w:rsidR="002C3064" w:rsidRPr="00C86736" w14:paraId="664431C2" w14:textId="77777777" w:rsidTr="002C3064">
        <w:tc>
          <w:tcPr>
            <w:tcW w:w="2244" w:type="dxa"/>
          </w:tcPr>
          <w:p w14:paraId="6962605C" w14:textId="72EDDF9C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ender</w:t>
            </w:r>
          </w:p>
        </w:tc>
        <w:tc>
          <w:tcPr>
            <w:tcW w:w="1418" w:type="dxa"/>
          </w:tcPr>
          <w:p w14:paraId="7E1797DD" w14:textId="69177A46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9</w:t>
            </w:r>
          </w:p>
        </w:tc>
        <w:tc>
          <w:tcPr>
            <w:tcW w:w="1430" w:type="dxa"/>
          </w:tcPr>
          <w:p w14:paraId="6A29EF72" w14:textId="7E06E1F5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75</w:t>
            </w:r>
          </w:p>
        </w:tc>
        <w:tc>
          <w:tcPr>
            <w:tcW w:w="1418" w:type="dxa"/>
          </w:tcPr>
          <w:p w14:paraId="65D3D37C" w14:textId="203CE866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67</w:t>
            </w:r>
          </w:p>
        </w:tc>
        <w:tc>
          <w:tcPr>
            <w:tcW w:w="1419" w:type="dxa"/>
          </w:tcPr>
          <w:p w14:paraId="0A652B8B" w14:textId="23235051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7</w:t>
            </w:r>
          </w:p>
        </w:tc>
      </w:tr>
      <w:tr w:rsidR="002C3064" w:rsidRPr="00C86736" w14:paraId="6F2E3CF3" w14:textId="77777777" w:rsidTr="002C3064">
        <w:tc>
          <w:tcPr>
            <w:tcW w:w="2244" w:type="dxa"/>
          </w:tcPr>
          <w:p w14:paraId="6135DD81" w14:textId="179F4A79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Vaccinatiestatus</w:t>
            </w:r>
          </w:p>
        </w:tc>
        <w:tc>
          <w:tcPr>
            <w:tcW w:w="1418" w:type="dxa"/>
          </w:tcPr>
          <w:p w14:paraId="6A7F8BA2" w14:textId="7BDFBC4B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430" w:type="dxa"/>
          </w:tcPr>
          <w:p w14:paraId="3A1CA3AA" w14:textId="3FF25837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1418" w:type="dxa"/>
          </w:tcPr>
          <w:p w14:paraId="77BF741E" w14:textId="5BAC5A09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2</w:t>
            </w:r>
          </w:p>
        </w:tc>
        <w:tc>
          <w:tcPr>
            <w:tcW w:w="1419" w:type="dxa"/>
          </w:tcPr>
          <w:p w14:paraId="06D6880E" w14:textId="59BDFFF4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3</w:t>
            </w:r>
          </w:p>
        </w:tc>
      </w:tr>
      <w:tr w:rsidR="002C3064" w:rsidRPr="00C86736" w14:paraId="0730EA59" w14:textId="77777777" w:rsidTr="002C3064">
        <w:tc>
          <w:tcPr>
            <w:tcW w:w="2244" w:type="dxa"/>
          </w:tcPr>
          <w:p w14:paraId="5BE53B80" w14:textId="68426539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PeriodePrevalentie</w:t>
            </w:r>
            <w:proofErr w:type="spellEnd"/>
          </w:p>
        </w:tc>
        <w:tc>
          <w:tcPr>
            <w:tcW w:w="1418" w:type="dxa"/>
          </w:tcPr>
          <w:p w14:paraId="042875D8" w14:textId="511BF860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30" w:type="dxa"/>
          </w:tcPr>
          <w:p w14:paraId="1F3D98DE" w14:textId="44BABC73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&lt;</w:t>
            </w:r>
            <w:r w:rsidR="00BB1FF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18" w:type="dxa"/>
          </w:tcPr>
          <w:p w14:paraId="191E355F" w14:textId="2A826905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0</w:t>
            </w:r>
          </w:p>
        </w:tc>
        <w:tc>
          <w:tcPr>
            <w:tcW w:w="1419" w:type="dxa"/>
          </w:tcPr>
          <w:p w14:paraId="36F2443F" w14:textId="709C7CE2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6</w:t>
            </w:r>
          </w:p>
        </w:tc>
      </w:tr>
    </w:tbl>
    <w:p w14:paraId="42680FE4" w14:textId="74DD17B4" w:rsidR="006C39F1" w:rsidRDefault="006C39F1" w:rsidP="006C39F1">
      <w:pPr>
        <w:rPr>
          <w:lang w:val="en-US"/>
        </w:rPr>
      </w:pPr>
    </w:p>
    <w:p w14:paraId="60E341C9" w14:textId="095F9D5B" w:rsidR="00C86736" w:rsidRDefault="00C86736" w:rsidP="006C39F1">
      <w:pPr>
        <w:rPr>
          <w:lang w:val="en-US"/>
        </w:rPr>
      </w:pPr>
    </w:p>
    <w:p w14:paraId="34245DAA" w14:textId="2C70CD8E" w:rsidR="002C3064" w:rsidRDefault="002C3064">
      <w:pPr>
        <w:rPr>
          <w:lang w:val="en-US"/>
        </w:rPr>
      </w:pPr>
      <w:r>
        <w:rPr>
          <w:lang w:val="en-US"/>
        </w:rPr>
        <w:br w:type="page"/>
      </w:r>
    </w:p>
    <w:p w14:paraId="7E8A8960" w14:textId="77777777" w:rsidR="00C86736" w:rsidRDefault="00C86736" w:rsidP="006C39F1">
      <w:pPr>
        <w:rPr>
          <w:lang w:val="en-US"/>
        </w:rPr>
      </w:pPr>
    </w:p>
    <w:p w14:paraId="04578399" w14:textId="5D73F1F0" w:rsidR="006C39F1" w:rsidRPr="007C3ECA" w:rsidRDefault="004E71A1" w:rsidP="004E71A1">
      <w:r>
        <w:t>Tabel B</w:t>
      </w:r>
      <w:r>
        <w:t>6</w:t>
      </w:r>
      <w:r w:rsidR="00E15B75">
        <w:t>.</w:t>
      </w:r>
      <w:r>
        <w:t xml:space="preserve"> </w:t>
      </w:r>
      <w:r w:rsidR="007C3ECA">
        <w:t xml:space="preserve">Subanalyse 2: </w:t>
      </w:r>
      <w:r w:rsidR="007C3ECA" w:rsidRPr="007C3ECA">
        <w:t>Verband met iedere dag e</w:t>
      </w:r>
      <w:r w:rsidR="007C3ECA">
        <w:t>xtra binnensporte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44"/>
        <w:gridCol w:w="1418"/>
        <w:gridCol w:w="1430"/>
        <w:gridCol w:w="1418"/>
        <w:gridCol w:w="1419"/>
      </w:tblGrid>
      <w:tr w:rsidR="007C3ECA" w:rsidRPr="00C86736" w14:paraId="3B5C3E01" w14:textId="77777777" w:rsidTr="002C3064">
        <w:tc>
          <w:tcPr>
            <w:tcW w:w="2244" w:type="dxa"/>
          </w:tcPr>
          <w:p w14:paraId="59C2C0F5" w14:textId="5AD0F30A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Univariaat</w:t>
            </w:r>
            <w:proofErr w:type="spellEnd"/>
          </w:p>
        </w:tc>
        <w:tc>
          <w:tcPr>
            <w:tcW w:w="1418" w:type="dxa"/>
          </w:tcPr>
          <w:p w14:paraId="1F715CD5" w14:textId="4202DF4A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OR</w:t>
            </w:r>
          </w:p>
        </w:tc>
        <w:tc>
          <w:tcPr>
            <w:tcW w:w="1430" w:type="dxa"/>
          </w:tcPr>
          <w:p w14:paraId="23A6ACFA" w14:textId="55FCBF41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P</w:t>
            </w:r>
          </w:p>
        </w:tc>
        <w:tc>
          <w:tcPr>
            <w:tcW w:w="1418" w:type="dxa"/>
          </w:tcPr>
          <w:p w14:paraId="4C46B043" w14:textId="5C420E62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95% CI low</w:t>
            </w:r>
          </w:p>
        </w:tc>
        <w:tc>
          <w:tcPr>
            <w:tcW w:w="1419" w:type="dxa"/>
          </w:tcPr>
          <w:p w14:paraId="4EE4D215" w14:textId="6D2EBA6A" w:rsidR="007C3ECA" w:rsidRPr="00C86736" w:rsidRDefault="007C3ECA" w:rsidP="00C8673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95% CI high</w:t>
            </w:r>
          </w:p>
        </w:tc>
      </w:tr>
      <w:tr w:rsidR="002C3064" w:rsidRPr="00C86736" w14:paraId="4AD2C2E3" w14:textId="77777777" w:rsidTr="002C3064">
        <w:tc>
          <w:tcPr>
            <w:tcW w:w="2244" w:type="dxa"/>
          </w:tcPr>
          <w:p w14:paraId="5CC3860D" w14:textId="07003F26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antal dagen binnensport</w:t>
            </w:r>
          </w:p>
        </w:tc>
        <w:tc>
          <w:tcPr>
            <w:tcW w:w="1418" w:type="dxa"/>
          </w:tcPr>
          <w:p w14:paraId="53FA8AD2" w14:textId="567DFF23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7C7FD9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9</w:t>
            </w:r>
          </w:p>
        </w:tc>
        <w:tc>
          <w:tcPr>
            <w:tcW w:w="1430" w:type="dxa"/>
          </w:tcPr>
          <w:p w14:paraId="6D1ADA35" w14:textId="4ADC6CA1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&lt;</w:t>
            </w:r>
            <w:r w:rsidR="00BB1FF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18" w:type="dxa"/>
          </w:tcPr>
          <w:p w14:paraId="3A321C6A" w14:textId="7EE3074D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1419" w:type="dxa"/>
          </w:tcPr>
          <w:p w14:paraId="2F78DD69" w14:textId="0CFC3010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6</w:t>
            </w:r>
          </w:p>
        </w:tc>
      </w:tr>
      <w:tr w:rsidR="002C3064" w:rsidRPr="00C86736" w14:paraId="711476C7" w14:textId="77777777" w:rsidTr="002C3064">
        <w:tc>
          <w:tcPr>
            <w:tcW w:w="2244" w:type="dxa"/>
          </w:tcPr>
          <w:p w14:paraId="53521565" w14:textId="390A2213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  <w:t>Multivariaat</w:t>
            </w:r>
          </w:p>
        </w:tc>
        <w:tc>
          <w:tcPr>
            <w:tcW w:w="1418" w:type="dxa"/>
          </w:tcPr>
          <w:p w14:paraId="0F0BB343" w14:textId="14D14358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430" w:type="dxa"/>
          </w:tcPr>
          <w:p w14:paraId="557C98F2" w14:textId="3E20298B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418" w:type="dxa"/>
          </w:tcPr>
          <w:p w14:paraId="28046A0F" w14:textId="387A1263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419" w:type="dxa"/>
          </w:tcPr>
          <w:p w14:paraId="4C659BBD" w14:textId="34B2552B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</w:tr>
      <w:tr w:rsidR="002C3064" w:rsidRPr="00C86736" w14:paraId="024583A9" w14:textId="77777777" w:rsidTr="002C3064">
        <w:tc>
          <w:tcPr>
            <w:tcW w:w="2244" w:type="dxa"/>
          </w:tcPr>
          <w:p w14:paraId="391D9752" w14:textId="3AB744BB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antal dagen binnensport</w:t>
            </w:r>
          </w:p>
        </w:tc>
        <w:tc>
          <w:tcPr>
            <w:tcW w:w="1418" w:type="dxa"/>
          </w:tcPr>
          <w:p w14:paraId="3F42F556" w14:textId="4B7CB840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7C7FD9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1430" w:type="dxa"/>
          </w:tcPr>
          <w:p w14:paraId="2C6F0BD8" w14:textId="0BB3A569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</w:t>
            </w:r>
            <w:r w:rsidR="004806C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63</w:t>
            </w:r>
          </w:p>
        </w:tc>
        <w:tc>
          <w:tcPr>
            <w:tcW w:w="1418" w:type="dxa"/>
          </w:tcPr>
          <w:p w14:paraId="3B26239A" w14:textId="76ED90D3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7C7FD9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0</w:t>
            </w:r>
          </w:p>
        </w:tc>
        <w:tc>
          <w:tcPr>
            <w:tcW w:w="1419" w:type="dxa"/>
          </w:tcPr>
          <w:p w14:paraId="4130A562" w14:textId="7BD48D1E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5</w:t>
            </w:r>
          </w:p>
        </w:tc>
      </w:tr>
      <w:tr w:rsidR="002C3064" w:rsidRPr="00C86736" w14:paraId="44357DF2" w14:textId="77777777" w:rsidTr="002C3064">
        <w:tc>
          <w:tcPr>
            <w:tcW w:w="2244" w:type="dxa"/>
          </w:tcPr>
          <w:p w14:paraId="3FD8A2D1" w14:textId="2D93409E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eef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ijd (19-49)</w:t>
            </w:r>
          </w:p>
        </w:tc>
        <w:tc>
          <w:tcPr>
            <w:tcW w:w="1418" w:type="dxa"/>
          </w:tcPr>
          <w:p w14:paraId="74EAFD26" w14:textId="1C370684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1</w:t>
            </w:r>
          </w:p>
        </w:tc>
        <w:tc>
          <w:tcPr>
            <w:tcW w:w="1430" w:type="dxa"/>
          </w:tcPr>
          <w:p w14:paraId="40AAAEC9" w14:textId="6C5F39BD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3</w:t>
            </w:r>
          </w:p>
        </w:tc>
        <w:tc>
          <w:tcPr>
            <w:tcW w:w="1418" w:type="dxa"/>
          </w:tcPr>
          <w:p w14:paraId="6F002D5C" w14:textId="0E3FA5DC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1419" w:type="dxa"/>
          </w:tcPr>
          <w:p w14:paraId="74D9022D" w14:textId="3ACAA17E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64</w:t>
            </w:r>
          </w:p>
        </w:tc>
      </w:tr>
      <w:tr w:rsidR="002C3064" w:rsidRPr="00C86736" w14:paraId="6583F697" w14:textId="77777777" w:rsidTr="002C3064">
        <w:tc>
          <w:tcPr>
            <w:tcW w:w="2244" w:type="dxa"/>
          </w:tcPr>
          <w:p w14:paraId="532D81A8" w14:textId="1EC4490E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eef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ijd (50-69)</w:t>
            </w:r>
          </w:p>
        </w:tc>
        <w:tc>
          <w:tcPr>
            <w:tcW w:w="1418" w:type="dxa"/>
          </w:tcPr>
          <w:p w14:paraId="13D3F495" w14:textId="0601BD5D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5</w:t>
            </w:r>
          </w:p>
        </w:tc>
        <w:tc>
          <w:tcPr>
            <w:tcW w:w="1430" w:type="dxa"/>
          </w:tcPr>
          <w:p w14:paraId="44255795" w14:textId="7C65E716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&lt;</w:t>
            </w:r>
            <w:r w:rsidR="00BB1FF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18" w:type="dxa"/>
          </w:tcPr>
          <w:p w14:paraId="679DC42C" w14:textId="37243D10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1419" w:type="dxa"/>
          </w:tcPr>
          <w:p w14:paraId="2A7BAC0B" w14:textId="0AA23DF0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5</w:t>
            </w:r>
          </w:p>
        </w:tc>
      </w:tr>
      <w:tr w:rsidR="002C3064" w:rsidRPr="00C86736" w14:paraId="1331976C" w14:textId="77777777" w:rsidTr="002C3064">
        <w:tc>
          <w:tcPr>
            <w:tcW w:w="2244" w:type="dxa"/>
          </w:tcPr>
          <w:p w14:paraId="1297DB78" w14:textId="2D1458BC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eef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ijd (70+)</w:t>
            </w:r>
          </w:p>
        </w:tc>
        <w:tc>
          <w:tcPr>
            <w:tcW w:w="1418" w:type="dxa"/>
          </w:tcPr>
          <w:p w14:paraId="66CB518C" w14:textId="0BCA503C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1430" w:type="dxa"/>
          </w:tcPr>
          <w:p w14:paraId="412D1E94" w14:textId="712D92CE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&lt;</w:t>
            </w:r>
            <w:r w:rsidR="00BB1FF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18" w:type="dxa"/>
          </w:tcPr>
          <w:p w14:paraId="7AFAF6AB" w14:textId="56A94761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7</w:t>
            </w:r>
          </w:p>
        </w:tc>
        <w:tc>
          <w:tcPr>
            <w:tcW w:w="1419" w:type="dxa"/>
          </w:tcPr>
          <w:p w14:paraId="08D5F556" w14:textId="0D2EC787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4</w:t>
            </w:r>
          </w:p>
        </w:tc>
      </w:tr>
      <w:tr w:rsidR="002C3064" w:rsidRPr="00C86736" w14:paraId="69358B2D" w14:textId="77777777" w:rsidTr="002C3064">
        <w:tc>
          <w:tcPr>
            <w:tcW w:w="2244" w:type="dxa"/>
          </w:tcPr>
          <w:p w14:paraId="708AC008" w14:textId="1D1CCC73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eefbarometer</w:t>
            </w:r>
          </w:p>
        </w:tc>
        <w:tc>
          <w:tcPr>
            <w:tcW w:w="1418" w:type="dxa"/>
          </w:tcPr>
          <w:p w14:paraId="15F5DCC8" w14:textId="4B526B22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82</w:t>
            </w:r>
          </w:p>
        </w:tc>
        <w:tc>
          <w:tcPr>
            <w:tcW w:w="1430" w:type="dxa"/>
          </w:tcPr>
          <w:p w14:paraId="385BB650" w14:textId="0D903AD4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97</w:t>
            </w:r>
          </w:p>
        </w:tc>
        <w:tc>
          <w:tcPr>
            <w:tcW w:w="1418" w:type="dxa"/>
          </w:tcPr>
          <w:p w14:paraId="316DE89D" w14:textId="04476D14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59</w:t>
            </w:r>
          </w:p>
        </w:tc>
        <w:tc>
          <w:tcPr>
            <w:tcW w:w="1419" w:type="dxa"/>
          </w:tcPr>
          <w:p w14:paraId="6081A8CC" w14:textId="60479EC0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5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6</w:t>
            </w:r>
          </w:p>
        </w:tc>
      </w:tr>
      <w:tr w:rsidR="002C3064" w:rsidRPr="00C86736" w14:paraId="43961380" w14:textId="77777777" w:rsidTr="002C3064">
        <w:tc>
          <w:tcPr>
            <w:tcW w:w="2244" w:type="dxa"/>
          </w:tcPr>
          <w:p w14:paraId="46291ADC" w14:textId="00A92470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emiddeld aantal personen &lt;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5m</w:t>
            </w:r>
          </w:p>
        </w:tc>
        <w:tc>
          <w:tcPr>
            <w:tcW w:w="1418" w:type="dxa"/>
          </w:tcPr>
          <w:p w14:paraId="31F837C6" w14:textId="6B74D128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9</w:t>
            </w:r>
          </w:p>
        </w:tc>
        <w:tc>
          <w:tcPr>
            <w:tcW w:w="1430" w:type="dxa"/>
          </w:tcPr>
          <w:p w14:paraId="4D438979" w14:textId="2BFC6A8C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566</w:t>
            </w:r>
          </w:p>
        </w:tc>
        <w:tc>
          <w:tcPr>
            <w:tcW w:w="1418" w:type="dxa"/>
          </w:tcPr>
          <w:p w14:paraId="32FDC5F8" w14:textId="433038B6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6</w:t>
            </w:r>
          </w:p>
        </w:tc>
        <w:tc>
          <w:tcPr>
            <w:tcW w:w="1419" w:type="dxa"/>
          </w:tcPr>
          <w:p w14:paraId="4CA07ADB" w14:textId="7731A293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2</w:t>
            </w:r>
          </w:p>
        </w:tc>
      </w:tr>
      <w:tr w:rsidR="002C3064" w:rsidRPr="00C86736" w14:paraId="3680B517" w14:textId="77777777" w:rsidTr="002C3064">
        <w:tc>
          <w:tcPr>
            <w:tcW w:w="2244" w:type="dxa"/>
          </w:tcPr>
          <w:p w14:paraId="6F76FD93" w14:textId="405F9EAB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ender</w:t>
            </w:r>
          </w:p>
        </w:tc>
        <w:tc>
          <w:tcPr>
            <w:tcW w:w="1418" w:type="dxa"/>
          </w:tcPr>
          <w:p w14:paraId="42EAD5B5" w14:textId="7B88D0AE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7</w:t>
            </w:r>
          </w:p>
        </w:tc>
        <w:tc>
          <w:tcPr>
            <w:tcW w:w="1430" w:type="dxa"/>
          </w:tcPr>
          <w:p w14:paraId="39D466D3" w14:textId="4ABAABCE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896</w:t>
            </w:r>
          </w:p>
        </w:tc>
        <w:tc>
          <w:tcPr>
            <w:tcW w:w="1418" w:type="dxa"/>
          </w:tcPr>
          <w:p w14:paraId="24798DD6" w14:textId="765DDCC4" w:rsidR="002C3064" w:rsidRPr="00C86736" w:rsidRDefault="00BB1FF1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="002C3064"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67</w:t>
            </w:r>
          </w:p>
        </w:tc>
        <w:tc>
          <w:tcPr>
            <w:tcW w:w="1419" w:type="dxa"/>
          </w:tcPr>
          <w:p w14:paraId="664314C5" w14:textId="1E40A095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</w:t>
            </w:r>
          </w:p>
        </w:tc>
      </w:tr>
      <w:tr w:rsidR="002C3064" w:rsidRPr="00C86736" w14:paraId="3AB4995B" w14:textId="77777777" w:rsidTr="002C3064">
        <w:tc>
          <w:tcPr>
            <w:tcW w:w="2244" w:type="dxa"/>
          </w:tcPr>
          <w:p w14:paraId="097D411A" w14:textId="313CC4AA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Vaccinatiestatus</w:t>
            </w:r>
          </w:p>
        </w:tc>
        <w:tc>
          <w:tcPr>
            <w:tcW w:w="1418" w:type="dxa"/>
          </w:tcPr>
          <w:p w14:paraId="25373207" w14:textId="0071DABC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1430" w:type="dxa"/>
          </w:tcPr>
          <w:p w14:paraId="41C39CDB" w14:textId="180C03C0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13</w:t>
            </w:r>
          </w:p>
        </w:tc>
        <w:tc>
          <w:tcPr>
            <w:tcW w:w="1418" w:type="dxa"/>
          </w:tcPr>
          <w:p w14:paraId="08655EAB" w14:textId="212D1B5D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2</w:t>
            </w:r>
          </w:p>
        </w:tc>
        <w:tc>
          <w:tcPr>
            <w:tcW w:w="1419" w:type="dxa"/>
          </w:tcPr>
          <w:p w14:paraId="33ED892F" w14:textId="6AC8C279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66</w:t>
            </w:r>
          </w:p>
        </w:tc>
      </w:tr>
      <w:tr w:rsidR="002C3064" w:rsidRPr="00C86736" w14:paraId="3FFF34D6" w14:textId="77777777" w:rsidTr="002C3064">
        <w:tc>
          <w:tcPr>
            <w:tcW w:w="2244" w:type="dxa"/>
          </w:tcPr>
          <w:p w14:paraId="0ABCD79E" w14:textId="66ACAE34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PeriodePrevalentie</w:t>
            </w:r>
            <w:proofErr w:type="spellEnd"/>
          </w:p>
        </w:tc>
        <w:tc>
          <w:tcPr>
            <w:tcW w:w="1418" w:type="dxa"/>
          </w:tcPr>
          <w:p w14:paraId="09A87835" w14:textId="5F7417A5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30" w:type="dxa"/>
          </w:tcPr>
          <w:p w14:paraId="7F37EB1A" w14:textId="09EB50BB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&lt;</w:t>
            </w:r>
            <w:r w:rsidR="00BB1FF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</w:t>
            </w:r>
          </w:p>
        </w:tc>
        <w:tc>
          <w:tcPr>
            <w:tcW w:w="1418" w:type="dxa"/>
          </w:tcPr>
          <w:p w14:paraId="1F434D0B" w14:textId="33410937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0</w:t>
            </w:r>
          </w:p>
        </w:tc>
        <w:tc>
          <w:tcPr>
            <w:tcW w:w="1419" w:type="dxa"/>
          </w:tcPr>
          <w:p w14:paraId="73EF5790" w14:textId="0782692D" w:rsidR="002C3064" w:rsidRPr="00C86736" w:rsidRDefault="002C3064" w:rsidP="002C3064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  <w:r w:rsidR="007F6F30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,</w:t>
            </w:r>
            <w:r w:rsidRPr="00C86736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0016</w:t>
            </w:r>
          </w:p>
        </w:tc>
      </w:tr>
    </w:tbl>
    <w:p w14:paraId="2FADB474" w14:textId="77777777" w:rsidR="002D0609" w:rsidRPr="006C39F1" w:rsidRDefault="002D0609" w:rsidP="006C39F1">
      <w:pPr>
        <w:rPr>
          <w:lang w:val="en-US"/>
        </w:rPr>
      </w:pPr>
    </w:p>
    <w:sectPr w:rsidR="002D0609" w:rsidRPr="006C3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7603D"/>
    <w:multiLevelType w:val="hybridMultilevel"/>
    <w:tmpl w:val="DF984908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D911A8"/>
    <w:multiLevelType w:val="hybridMultilevel"/>
    <w:tmpl w:val="896A4A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C65B79"/>
    <w:multiLevelType w:val="hybridMultilevel"/>
    <w:tmpl w:val="64DA60D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A444D9"/>
    <w:multiLevelType w:val="hybridMultilevel"/>
    <w:tmpl w:val="378C746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CF66BE"/>
    <w:multiLevelType w:val="hybridMultilevel"/>
    <w:tmpl w:val="2F88EE10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9099081">
    <w:abstractNumId w:val="2"/>
  </w:num>
  <w:num w:numId="2" w16cid:durableId="318005154">
    <w:abstractNumId w:val="3"/>
  </w:num>
  <w:num w:numId="3" w16cid:durableId="1736194872">
    <w:abstractNumId w:val="4"/>
  </w:num>
  <w:num w:numId="4" w16cid:durableId="713819622">
    <w:abstractNumId w:val="0"/>
  </w:num>
  <w:num w:numId="5" w16cid:durableId="1219649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9F1"/>
    <w:rsid w:val="002C3064"/>
    <w:rsid w:val="002D0609"/>
    <w:rsid w:val="003348D7"/>
    <w:rsid w:val="00334E94"/>
    <w:rsid w:val="004806CB"/>
    <w:rsid w:val="004B303F"/>
    <w:rsid w:val="004E71A1"/>
    <w:rsid w:val="005F125F"/>
    <w:rsid w:val="006C39F1"/>
    <w:rsid w:val="007C3ECA"/>
    <w:rsid w:val="007C7FD9"/>
    <w:rsid w:val="007F6F30"/>
    <w:rsid w:val="009C7E83"/>
    <w:rsid w:val="009D0440"/>
    <w:rsid w:val="00A05F40"/>
    <w:rsid w:val="00BB1FF1"/>
    <w:rsid w:val="00C86736"/>
    <w:rsid w:val="00E15B75"/>
    <w:rsid w:val="00E9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FCD1D"/>
  <w15:chartTrackingRefBased/>
  <w15:docId w15:val="{4A4927AC-16FF-4ADC-A61C-0D65C33C8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C39F1"/>
    <w:pPr>
      <w:ind w:left="720"/>
      <w:contextualSpacing/>
    </w:pPr>
  </w:style>
  <w:style w:type="table" w:styleId="Tabelraster">
    <w:name w:val="Table Grid"/>
    <w:basedOn w:val="Standaardtabel"/>
    <w:uiPriority w:val="39"/>
    <w:rsid w:val="002D0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53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W.J. van (PHEG)</dc:creator>
  <cp:keywords/>
  <dc:description/>
  <cp:lastModifiedBy>Wouter Scheen</cp:lastModifiedBy>
  <cp:revision>8</cp:revision>
  <dcterms:created xsi:type="dcterms:W3CDTF">2022-04-05T09:51:00Z</dcterms:created>
  <dcterms:modified xsi:type="dcterms:W3CDTF">2022-05-06T10:57:00Z</dcterms:modified>
</cp:coreProperties>
</file>